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l Methods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Primer sequences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β-PIX forward (5’-ATGAATTCCGCCGAGCAAACC-3’), </w:t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β-PIX reverse (5’-TTAGTTCTGGTGAGAGATATA-3’), </w:t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rp2 forward (5’-ATGGACAGCCAGGGCAGGAAG-3’),</w:t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rp2 reverse (5’-TTATCGAACAGTCACACCAAG-3’),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24"/>
          <w:szCs w:val="24"/>
        </w:rPr>
        <w:t xml:space="preserve">VEGF forward (5’-CTTGCCTTGCTGCTCTACCT-3’), </w:t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VEGF reverse (5’-CTGCATGGTGATGTTGGACT-3’), 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24"/>
          <w:szCs w:val="24"/>
        </w:rPr>
        <w:t>Actin forward (5’-</w:t>
      </w:r>
      <w:r>
        <w:rPr>
          <w:rFonts w:cs="Arial" w:ascii="Arial" w:hAnsi="Arial"/>
          <w:color w:val="990000"/>
          <w:sz w:val="24"/>
          <w:szCs w:val="24"/>
          <w:shd w:fill="FFFFFF" w:val="clear"/>
        </w:rPr>
        <w:t xml:space="preserve"> </w:t>
      </w:r>
      <w:r>
        <w:rPr>
          <w:rFonts w:cs="Arial" w:ascii="Arial" w:hAnsi="Arial"/>
          <w:sz w:val="24"/>
          <w:szCs w:val="24"/>
          <w:shd w:fill="FFFFFF" w:val="clear"/>
        </w:rPr>
        <w:t xml:space="preserve">ATGTGCAAGGCCGGCTTCG-3’) and </w:t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shd w:fill="FFFFFF" w:val="clear"/>
        </w:rPr>
        <w:t>Actin reverse (5’-</w:t>
      </w:r>
      <w:r>
        <w:rPr>
          <w:rFonts w:cs="Arial" w:ascii="Arial" w:hAnsi="Arial"/>
          <w:color w:val="990000"/>
          <w:sz w:val="24"/>
          <w:szCs w:val="24"/>
          <w:shd w:fill="FFFFFF" w:val="clear"/>
        </w:rPr>
        <w:t xml:space="preserve"> </w:t>
      </w:r>
      <w:r>
        <w:rPr>
          <w:rFonts w:cs="Arial" w:ascii="Arial" w:hAnsi="Arial"/>
          <w:sz w:val="24"/>
          <w:szCs w:val="24"/>
          <w:shd w:fill="FFFFFF" w:val="clear"/>
        </w:rPr>
        <w:t>TAGAAGCATTTGCGGTGGA-3’).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4T09:25:00Z</dcterms:created>
  <dc:creator>Wells_1</dc:creator>
  <dc:description/>
  <dc:language>en-US</dc:language>
  <cp:lastModifiedBy>Wells_1</cp:lastModifiedBy>
  <dcterms:modified xsi:type="dcterms:W3CDTF">2013-05-24T09:25:00Z</dcterms:modified>
  <cp:revision>2</cp:revision>
  <dc:subject/>
  <dc:title/>
</cp:coreProperties>
</file>